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3DB" w:rsidRPr="001A2BDD" w:rsidRDefault="00FD5503" w:rsidP="00FD5503">
      <w:pPr>
        <w:pStyle w:val="Heading1"/>
        <w:keepNext w:val="0"/>
        <w:keepLines w:val="0"/>
        <w:widowControl w:val="0"/>
      </w:pPr>
      <w:r>
        <w:t>Additional file 6:</w:t>
      </w:r>
      <w:r w:rsidR="009173DB" w:rsidRPr="00FD42B1">
        <w:t xml:space="preserve"> Table</w:t>
      </w:r>
      <w:r>
        <w:t xml:space="preserve"> S1</w:t>
      </w:r>
      <w:bookmarkStart w:id="0" w:name="_GoBack"/>
      <w:bookmarkEnd w:id="0"/>
      <w:r w:rsidR="009173DB" w:rsidRPr="00FD42B1">
        <w:t>.</w:t>
      </w:r>
      <w:r w:rsidR="009173DB" w:rsidRPr="001A2BDD">
        <w:t xml:space="preserve"> Means and standard deviations for all tested intermediate descriptors</w:t>
      </w:r>
    </w:p>
    <w:p w:rsidR="009173DB" w:rsidRPr="003721EB" w:rsidRDefault="009173DB" w:rsidP="00FD5503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Capability 1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2500"/>
        <w:gridCol w:w="960"/>
        <w:gridCol w:w="960"/>
        <w:gridCol w:w="960"/>
        <w:gridCol w:w="960"/>
        <w:gridCol w:w="960"/>
        <w:gridCol w:w="960"/>
      </w:tblGrid>
      <w:tr w:rsidR="009173DB" w:rsidRPr="00E22CDD" w:rsidTr="00081A54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Std. Dev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ode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extreme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major difficult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great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a lot of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very much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With much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1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 xml:space="preserve">With relative difficult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partial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9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With moderate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5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6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55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fair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some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9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mild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5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9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slight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7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6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With minor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8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79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a little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3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very little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a bit of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9</w:t>
            </w:r>
          </w:p>
        </w:tc>
      </w:tr>
      <w:tr w:rsidR="009173DB" w:rsidRPr="00E22CDD" w:rsidTr="00081A54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With not much difficu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</w:tbl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Pr="00E22CDD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Pr="00E22CDD" w:rsidRDefault="009173DB" w:rsidP="00FD5503">
      <w:pPr>
        <w:widowControl w:val="0"/>
        <w:spacing w:line="240" w:lineRule="auto"/>
        <w:rPr>
          <w:rFonts w:ascii="Arial" w:hAnsi="Arial" w:cs="Arial"/>
        </w:rPr>
      </w:pPr>
      <w:r w:rsidRPr="00E22CDD">
        <w:rPr>
          <w:rFonts w:ascii="Arial" w:hAnsi="Arial" w:cs="Arial"/>
        </w:rPr>
        <w:t>Capability 2</w:t>
      </w:r>
    </w:p>
    <w:tbl>
      <w:tblPr>
        <w:tblW w:w="8272" w:type="dxa"/>
        <w:tblInd w:w="93" w:type="dxa"/>
        <w:tblLook w:val="04A0" w:firstRow="1" w:lastRow="0" w:firstColumn="1" w:lastColumn="0" w:noHBand="0" w:noVBand="1"/>
      </w:tblPr>
      <w:tblGrid>
        <w:gridCol w:w="2512"/>
        <w:gridCol w:w="990"/>
        <w:gridCol w:w="900"/>
        <w:gridCol w:w="990"/>
        <w:gridCol w:w="900"/>
        <w:gridCol w:w="990"/>
        <w:gridCol w:w="990"/>
      </w:tblGrid>
      <w:tr w:rsidR="009173DB" w:rsidRPr="00E22CDD" w:rsidTr="00081A54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Std. Dev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ode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Little ability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8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Minimal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Limited ability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5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1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Slight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27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9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25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Mild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1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Partial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1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5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Fair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6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oderate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51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47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Substantial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3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4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Most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5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5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Large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9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Great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1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8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Fully able to d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4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</w:tbl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requency</w:t>
      </w:r>
    </w:p>
    <w:p w:rsidR="009173DB" w:rsidRDefault="009173DB" w:rsidP="00FD5503">
      <w:pPr>
        <w:widowControl w:val="0"/>
        <w:spacing w:after="0" w:line="240" w:lineRule="auto"/>
        <w:rPr>
          <w:rFonts w:ascii="Arial" w:hAnsi="Arial" w:cs="Arial"/>
        </w:rPr>
      </w:pPr>
    </w:p>
    <w:tbl>
      <w:tblPr>
        <w:tblW w:w="8272" w:type="dxa"/>
        <w:tblInd w:w="93" w:type="dxa"/>
        <w:tblLook w:val="04A0" w:firstRow="1" w:lastRow="0" w:firstColumn="1" w:lastColumn="0" w:noHBand="0" w:noVBand="1"/>
      </w:tblPr>
      <w:tblGrid>
        <w:gridCol w:w="2512"/>
        <w:gridCol w:w="990"/>
        <w:gridCol w:w="900"/>
        <w:gridCol w:w="990"/>
        <w:gridCol w:w="900"/>
        <w:gridCol w:w="990"/>
        <w:gridCol w:w="990"/>
      </w:tblGrid>
      <w:tr w:rsidR="009173DB" w:rsidRPr="00E22CDD" w:rsidTr="00081A54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Std. Dev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ode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Almost nev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Hard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4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Rare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5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Sel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2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1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17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Infrequent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4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8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Once in a whi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8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At tim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3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8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Occasional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7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Some of the ti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9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Sometim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9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7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5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Every now and th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9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Many a ti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5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5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Usual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77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4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84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Oft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1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8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7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A lot of the ti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1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2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Regular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2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6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Frequent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4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6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Most of the ti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4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6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6</w:t>
            </w:r>
          </w:p>
        </w:tc>
      </w:tr>
    </w:tbl>
    <w:p w:rsidR="009173DB" w:rsidRPr="00E22CDD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Pr="00E22CDD" w:rsidRDefault="009173DB" w:rsidP="00FD5503">
      <w:pPr>
        <w:widowControl w:val="0"/>
        <w:spacing w:line="240" w:lineRule="auto"/>
        <w:rPr>
          <w:rFonts w:ascii="Arial" w:hAnsi="Arial" w:cs="Arial"/>
        </w:rPr>
      </w:pPr>
      <w:r w:rsidRPr="00E22CDD">
        <w:rPr>
          <w:rFonts w:ascii="Arial" w:hAnsi="Arial" w:cs="Arial"/>
        </w:rPr>
        <w:t>Intensity</w:t>
      </w:r>
    </w:p>
    <w:tbl>
      <w:tblPr>
        <w:tblW w:w="8272" w:type="dxa"/>
        <w:tblInd w:w="93" w:type="dxa"/>
        <w:tblLook w:val="04A0" w:firstRow="1" w:lastRow="0" w:firstColumn="1" w:lastColumn="0" w:noHBand="0" w:noVBand="1"/>
      </w:tblPr>
      <w:tblGrid>
        <w:gridCol w:w="2512"/>
        <w:gridCol w:w="990"/>
        <w:gridCol w:w="900"/>
        <w:gridCol w:w="990"/>
        <w:gridCol w:w="900"/>
        <w:gridCol w:w="990"/>
        <w:gridCol w:w="990"/>
      </w:tblGrid>
      <w:tr w:rsidR="009173DB" w:rsidRPr="00E22CDD" w:rsidTr="00081A54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Std. Dev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ode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 xml:space="preserve">Very little      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A litt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Hard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4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8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A little b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6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1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Not mu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8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6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Slight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2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9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ild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27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8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46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 xml:space="preserve">So </w:t>
            </w:r>
            <w:proofErr w:type="spellStart"/>
            <w:r w:rsidRPr="00E22CDD">
              <w:rPr>
                <w:rFonts w:ascii="Arial" w:eastAsia="Times New Roman" w:hAnsi="Arial" w:cs="Arial"/>
                <w:color w:val="000000"/>
              </w:rPr>
              <w:t>s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4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Somewh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6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7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Partial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7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3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Fair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8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Quite a b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4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5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More or le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46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6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Moderate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46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51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Most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4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22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3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Quite a lo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78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15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2CDD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bCs/>
                <w:color w:val="00000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9173DB" w:rsidRPr="00191035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91035">
              <w:rPr>
                <w:rFonts w:ascii="Arial" w:eastAsia="Times New Roman" w:hAnsi="Arial" w:cs="Arial"/>
                <w:b/>
                <w:color w:val="000000"/>
              </w:rPr>
              <w:t>73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Very mu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3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5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9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Large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5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2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96</w:t>
            </w:r>
          </w:p>
        </w:tc>
      </w:tr>
      <w:tr w:rsidR="009173DB" w:rsidRPr="00E22CDD" w:rsidTr="00081A54">
        <w:trPr>
          <w:trHeight w:val="300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Great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87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1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DB" w:rsidRPr="00E22CDD" w:rsidRDefault="009173DB" w:rsidP="00FD5503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CD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</w:tbl>
    <w:p w:rsidR="009173DB" w:rsidRDefault="009173DB" w:rsidP="00FD5503">
      <w:pPr>
        <w:widowControl w:val="0"/>
        <w:spacing w:line="240" w:lineRule="auto"/>
        <w:rPr>
          <w:rFonts w:ascii="Arial" w:hAnsi="Arial" w:cs="Arial"/>
        </w:rPr>
      </w:pPr>
    </w:p>
    <w:p w:rsidR="009173DB" w:rsidRDefault="009173DB" w:rsidP="00FD5503">
      <w:pPr>
        <w:widowControl w:val="0"/>
        <w:spacing w:line="240" w:lineRule="auto"/>
        <w:rPr>
          <w:rFonts w:ascii="Arial" w:hAnsi="Arial" w:cs="Arial"/>
          <w:highlight w:val="yellow"/>
        </w:rPr>
        <w:sectPr w:rsidR="009173DB" w:rsidSect="00143C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1463F" w:rsidRDefault="0091463F" w:rsidP="00FD5503">
      <w:pPr>
        <w:widowControl w:val="0"/>
      </w:pPr>
    </w:p>
    <w:sectPr w:rsidR="00914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3DB"/>
    <w:rsid w:val="0091463F"/>
    <w:rsid w:val="009173DB"/>
    <w:rsid w:val="00B842F2"/>
    <w:rsid w:val="00FD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3DB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3DB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3DB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3DB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3DB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3DB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5T22:03:00Z</dcterms:created>
  <dcterms:modified xsi:type="dcterms:W3CDTF">2019-12-05T22:11:00Z</dcterms:modified>
</cp:coreProperties>
</file>